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EA62C" w14:textId="69653392" w:rsidR="00FD3B4B" w:rsidRPr="003355BC" w:rsidRDefault="009467F1" w:rsidP="00690A41">
      <w:pPr>
        <w:spacing w:line="480" w:lineRule="auto"/>
        <w:rPr>
          <w:rFonts w:ascii="Times New Roman" w:hAnsi="Times New Roman" w:cs="Times New Roman"/>
          <w:b/>
          <w:bCs/>
        </w:rPr>
      </w:pPr>
      <w:r w:rsidRPr="003355BC">
        <w:rPr>
          <w:rFonts w:ascii="Times New Roman" w:hAnsi="Times New Roman" w:cs="Times New Roman"/>
          <w:b/>
          <w:bCs/>
        </w:rPr>
        <w:t>Supplementary table 1</w:t>
      </w:r>
      <w:r w:rsidR="00FD3B4B" w:rsidRPr="003355BC">
        <w:rPr>
          <w:rFonts w:ascii="Times New Roman" w:hAnsi="Times New Roman" w:cs="Times New Roman"/>
          <w:b/>
          <w:bCs/>
        </w:rPr>
        <w:t>. Univariable and multivariable logistic regression analyses of predictors for VUDS-related parameters and bladder managements associated with different long-term complications</w:t>
      </w:r>
    </w:p>
    <w:tbl>
      <w:tblPr>
        <w:tblW w:w="5435" w:type="pct"/>
        <w:tblInd w:w="-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5"/>
        <w:gridCol w:w="1129"/>
        <w:gridCol w:w="509"/>
        <w:gridCol w:w="1121"/>
        <w:gridCol w:w="405"/>
        <w:gridCol w:w="1222"/>
        <w:gridCol w:w="917"/>
        <w:gridCol w:w="1058"/>
        <w:gridCol w:w="854"/>
        <w:gridCol w:w="1342"/>
        <w:gridCol w:w="736"/>
        <w:gridCol w:w="736"/>
        <w:gridCol w:w="730"/>
        <w:gridCol w:w="984"/>
        <w:gridCol w:w="475"/>
        <w:gridCol w:w="1225"/>
        <w:gridCol w:w="850"/>
      </w:tblGrid>
      <w:tr w:rsidR="007249B6" w:rsidRPr="003355BC" w14:paraId="0359703C" w14:textId="77777777" w:rsidTr="007E371B">
        <w:trPr>
          <w:trHeight w:val="265"/>
        </w:trPr>
        <w:tc>
          <w:tcPr>
            <w:tcW w:w="73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F70BDF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</w:p>
        </w:tc>
        <w:tc>
          <w:tcPr>
            <w:tcW w:w="945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F587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rUTI</w:t>
            </w:r>
          </w:p>
        </w:tc>
        <w:tc>
          <w:tcPr>
            <w:tcW w:w="1210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341504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Hydronephrosis</w:t>
            </w:r>
          </w:p>
        </w:tc>
        <w:tc>
          <w:tcPr>
            <w:tcW w:w="1059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B284F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CKD</w:t>
            </w:r>
          </w:p>
        </w:tc>
        <w:tc>
          <w:tcPr>
            <w:tcW w:w="1056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AA4122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VUR</w:t>
            </w:r>
          </w:p>
        </w:tc>
      </w:tr>
      <w:tr w:rsidR="007249B6" w:rsidRPr="003355BC" w14:paraId="32CC11F6" w14:textId="77777777" w:rsidTr="007E371B">
        <w:trPr>
          <w:trHeight w:val="265"/>
        </w:trPr>
        <w:tc>
          <w:tcPr>
            <w:tcW w:w="73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37043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Predictive factors</w:t>
            </w:r>
          </w:p>
        </w:tc>
        <w:tc>
          <w:tcPr>
            <w:tcW w:w="48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6723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Univariate</w:t>
            </w:r>
          </w:p>
        </w:tc>
        <w:tc>
          <w:tcPr>
            <w:tcW w:w="45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3954F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Multivariate</w:t>
            </w:r>
          </w:p>
        </w:tc>
        <w:tc>
          <w:tcPr>
            <w:tcW w:w="63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7D7A8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Univariate</w:t>
            </w:r>
          </w:p>
        </w:tc>
        <w:tc>
          <w:tcPr>
            <w:tcW w:w="57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8D224A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Multivariate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4B01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Univariate</w:t>
            </w:r>
          </w:p>
        </w:tc>
        <w:tc>
          <w:tcPr>
            <w:tcW w:w="43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74927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Multivariate</w:t>
            </w:r>
          </w:p>
        </w:tc>
        <w:tc>
          <w:tcPr>
            <w:tcW w:w="436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22A6F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Univariat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D6CD24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Multivariate</w:t>
            </w:r>
          </w:p>
        </w:tc>
      </w:tr>
      <w:tr w:rsidR="007249B6" w:rsidRPr="003355BC" w14:paraId="244A6CD7" w14:textId="77777777" w:rsidTr="007E371B">
        <w:trPr>
          <w:trHeight w:val="431"/>
        </w:trPr>
        <w:tc>
          <w:tcPr>
            <w:tcW w:w="7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9E33B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EF389C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5B7AE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7060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E013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2A02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7094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CC90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0DB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F650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2428B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BE16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236B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989F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4B8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62F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9568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355BC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3355B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7249B6" w:rsidRPr="003355BC" w14:paraId="4B865607" w14:textId="77777777" w:rsidTr="007E371B">
        <w:trPr>
          <w:trHeight w:val="265"/>
        </w:trPr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3E3345" w14:textId="77777777" w:rsidR="007249B6" w:rsidRPr="003355BC" w:rsidRDefault="007249B6" w:rsidP="007E371B">
            <w:pPr>
              <w:pStyle w:val="MDPI42tablebody"/>
              <w:spacing w:line="240" w:lineRule="auto"/>
              <w:jc w:val="left"/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="PMingLiU" w:hAnsi="Times New Roman"/>
                <w:b/>
                <w:bCs/>
                <w:color w:val="auto"/>
                <w:sz w:val="24"/>
                <w:szCs w:val="24"/>
                <w:lang w:eastAsia="zh-TW"/>
              </w:rPr>
              <w:t>VUDS variables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41BCA1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EE28C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A0492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</w:p>
        </w:tc>
        <w:tc>
          <w:tcPr>
            <w:tcW w:w="12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22CFE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348ECB5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</w:tcPr>
          <w:p w14:paraId="651C0DE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004DC7A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42F0699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C0FBA9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276414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DB3BF8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3C84DE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1660796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</w:tcPr>
          <w:p w14:paraId="0E1EDF0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515FE61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</w:tcPr>
          <w:p w14:paraId="670BD20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</w:p>
        </w:tc>
      </w:tr>
      <w:tr w:rsidR="007249B6" w:rsidRPr="003355BC" w14:paraId="6FD685F3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F1671" w14:textId="65A9CC33" w:rsidR="007249B6" w:rsidRPr="003355BC" w:rsidRDefault="007249B6" w:rsidP="007E371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 xml:space="preserve">  </w:t>
            </w:r>
            <w:r w:rsidR="00FD3B4B" w:rsidRPr="003355BC">
              <w:rPr>
                <w:rFonts w:ascii="Times New Roman" w:eastAsiaTheme="minorEastAsia" w:hAnsi="Times New Roman"/>
                <w:sz w:val="24"/>
                <w:szCs w:val="24"/>
              </w:rPr>
              <w:t>AD</w:t>
            </w: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2CED55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2.704 </w:t>
            </w:r>
          </w:p>
          <w:p w14:paraId="53998828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1.854-3.942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093BC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47F61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780</w:t>
            </w:r>
          </w:p>
          <w:p w14:paraId="30B7FF2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</w:t>
            </w:r>
            <w:bookmarkStart w:id="0" w:name="_Hlk162857689"/>
            <w:r w:rsidRPr="003355BC">
              <w:rPr>
                <w:rFonts w:ascii="Times New Roman" w:hAnsi="Times New Roman"/>
              </w:rPr>
              <w:t>1.172-2.702</w:t>
            </w:r>
            <w:bookmarkEnd w:id="0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C3991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07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3D4C3B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216</w:t>
            </w:r>
          </w:p>
          <w:p w14:paraId="44665FA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802-1.843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2670B82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358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D5671C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857106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1CC24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576</w:t>
            </w:r>
          </w:p>
          <w:p w14:paraId="5D5580C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214-1.551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3AE0A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75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C88E7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0EC02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EEF60B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572 (0.865-2.85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05EAC5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38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B07621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54B2BA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7375C5A0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DA4C8" w14:textId="198724EA" w:rsidR="007249B6" w:rsidRPr="003355BC" w:rsidRDefault="00FD3B4B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DSD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07368B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333</w:t>
            </w:r>
          </w:p>
          <w:p w14:paraId="64C43A93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(1.707-3.188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080F9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49F24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535</w:t>
            </w:r>
          </w:p>
          <w:p w14:paraId="0EE1A93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(</w:t>
            </w:r>
            <w:bookmarkStart w:id="1" w:name="_Hlk162857701"/>
            <w:r w:rsidRPr="003355BC">
              <w:rPr>
                <w:rFonts w:ascii="Times New Roman" w:hAnsi="Times New Roman"/>
              </w:rPr>
              <w:t>1.041-2.263</w:t>
            </w:r>
            <w:bookmarkEnd w:id="1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25D88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0.031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00F0B7A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071</w:t>
            </w:r>
          </w:p>
          <w:p w14:paraId="2DC2E1E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697-1.644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28624AE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754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DDFAE9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939709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A14CE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786</w:t>
            </w:r>
          </w:p>
          <w:p w14:paraId="5611653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663-4.811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6584A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51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9F4DB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763FB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27783F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717 (0.843 -3.501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E0F240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37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5E6E7D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658B07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3B21ECE4" w14:textId="77777777" w:rsidTr="007E371B">
        <w:trPr>
          <w:trHeight w:val="530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B7E85" w14:textId="2C8D8603" w:rsidR="007249B6" w:rsidRPr="003355BC" w:rsidRDefault="007249B6" w:rsidP="006B422A">
            <w:pPr>
              <w:pStyle w:val="MDPI42tablebody"/>
              <w:spacing w:line="240" w:lineRule="auto"/>
              <w:ind w:leftChars="100" w:left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Low bladder compliance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A15D4E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629</w:t>
            </w:r>
          </w:p>
          <w:p w14:paraId="54853A86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1.326-5.209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23019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0.00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FFFE2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C6F0C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50F890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4.213</w:t>
            </w:r>
          </w:p>
          <w:p w14:paraId="7009057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2.491-7.124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2522C4E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1E8875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065 (</w:t>
            </w:r>
            <w:bookmarkStart w:id="2" w:name="_Hlk162857779"/>
            <w:r w:rsidRPr="003355BC">
              <w:rPr>
                <w:rFonts w:ascii="Times New Roman" w:hAnsi="Times New Roman"/>
              </w:rPr>
              <w:t>1.098-3.883</w:t>
            </w:r>
            <w:bookmarkEnd w:id="2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09D020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24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629B5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790</w:t>
            </w:r>
          </w:p>
          <w:p w14:paraId="4BEDE3D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1.016-7.663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AB8E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47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A42AD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0B76E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8DD887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571 (0.645-3.82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5C9CD9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32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9E1242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D3591A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5A632CFF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9C145" w14:textId="50F02B15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Presence of VU</w:t>
            </w:r>
            <w:r w:rsidR="00FD3B4B" w:rsidRPr="003355BC">
              <w:rPr>
                <w:rFonts w:ascii="Times New Roman" w:eastAsiaTheme="minorEastAsia" w:hAnsi="Times New Roman"/>
                <w:sz w:val="24"/>
                <w:szCs w:val="24"/>
              </w:rPr>
              <w:t>R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C830C3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2.931 </w:t>
            </w:r>
          </w:p>
          <w:p w14:paraId="55036143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1.529-5.615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B7189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36394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028</w:t>
            </w:r>
          </w:p>
          <w:p w14:paraId="5F3F770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</w:t>
            </w:r>
            <w:bookmarkStart w:id="3" w:name="_Hlk162857713"/>
            <w:r w:rsidRPr="003355BC">
              <w:rPr>
                <w:rFonts w:ascii="Times New Roman" w:hAnsi="Times New Roman"/>
              </w:rPr>
              <w:t>1.018-4.041</w:t>
            </w:r>
            <w:bookmarkEnd w:id="3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C5866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0.045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4C309B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4.155</w:t>
            </w:r>
          </w:p>
          <w:p w14:paraId="5958B6E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8.659-23.139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3B6E8F3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1B7836A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0.342 (</w:t>
            </w:r>
            <w:bookmarkStart w:id="4" w:name="_Hlk162857788"/>
            <w:r w:rsidRPr="003355BC">
              <w:rPr>
                <w:rFonts w:ascii="Times New Roman" w:hAnsi="Times New Roman"/>
              </w:rPr>
              <w:t>6.092-17.555</w:t>
            </w:r>
            <w:bookmarkEnd w:id="4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DD45A3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95AB6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761</w:t>
            </w:r>
          </w:p>
          <w:p w14:paraId="36DD438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176-3.285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74FD0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715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1B744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48518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96CBFC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888.415 (119.580-6600.441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C05E1F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8BA0B0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364.119 (</w:t>
            </w:r>
            <w:bookmarkStart w:id="5" w:name="_Hlk162857916"/>
            <w:r w:rsidRPr="003355BC">
              <w:rPr>
                <w:rFonts w:ascii="Times New Roman" w:hAnsi="Times New Roman"/>
              </w:rPr>
              <w:t>173.647-10716.082</w:t>
            </w:r>
            <w:bookmarkEnd w:id="5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4451C8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</w:tr>
      <w:tr w:rsidR="007249B6" w:rsidRPr="003355BC" w14:paraId="39F4B69A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20BF4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Contracted bladder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5156E7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4.094 </w:t>
            </w:r>
          </w:p>
          <w:p w14:paraId="0F7F856E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2.671-6.275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2E989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9FB0B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3.156</w:t>
            </w:r>
          </w:p>
          <w:p w14:paraId="014B459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</w:t>
            </w:r>
            <w:bookmarkStart w:id="6" w:name="_Hlk162857724"/>
            <w:r w:rsidRPr="003355BC">
              <w:rPr>
                <w:rFonts w:ascii="Times New Roman" w:hAnsi="Times New Roman"/>
              </w:rPr>
              <w:t>2.017-4.940</w:t>
            </w:r>
            <w:bookmarkEnd w:id="6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BA1F1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62471EF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6.126</w:t>
            </w:r>
          </w:p>
          <w:p w14:paraId="5D7B500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4.037-9.296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5EBA112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2330111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4.000 (</w:t>
            </w:r>
            <w:bookmarkStart w:id="7" w:name="_Hlk162857798"/>
            <w:r w:rsidRPr="003355BC">
              <w:rPr>
                <w:rFonts w:ascii="Times New Roman" w:hAnsi="Times New Roman"/>
              </w:rPr>
              <w:t>2.470-6.477</w:t>
            </w:r>
            <w:bookmarkEnd w:id="7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60D04C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7D73E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4.679</w:t>
            </w:r>
          </w:p>
          <w:p w14:paraId="33D4397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2.039-10.737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AC535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05AEF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4.975 (</w:t>
            </w:r>
            <w:bookmarkStart w:id="8" w:name="_Hlk162857859"/>
            <w:r w:rsidRPr="003355BC">
              <w:rPr>
                <w:rFonts w:ascii="Times New Roman" w:hAnsi="Times New Roman"/>
              </w:rPr>
              <w:t>2.110-1.731</w:t>
            </w:r>
            <w:bookmarkEnd w:id="8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15C72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8859D9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4.601 (2.513-8.422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8FCCC0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52C1EA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89FEA8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624F9371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DF3F4" w14:textId="34BE143F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 xml:space="preserve">High </w:t>
            </w:r>
            <w:r w:rsidR="006B422A" w:rsidRPr="003355BC">
              <w:rPr>
                <w:rFonts w:ascii="Times New Roman" w:eastAsiaTheme="minorEastAsia" w:hAnsi="Times New Roman"/>
                <w:sz w:val="24"/>
                <w:szCs w:val="24"/>
              </w:rPr>
              <w:t xml:space="preserve">voiding </w:t>
            </w:r>
            <w:r w:rsidR="00FD3B4B" w:rsidRPr="003355BC">
              <w:rPr>
                <w:rFonts w:ascii="Times New Roman" w:eastAsiaTheme="minorEastAsia" w:hAnsi="Times New Roman"/>
                <w:sz w:val="24"/>
                <w:szCs w:val="24"/>
              </w:rPr>
              <w:t>Pdet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54D8D1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2.108 </w:t>
            </w:r>
          </w:p>
          <w:p w14:paraId="580EA975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1.531-2.902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87DE0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5E457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482</w:t>
            </w:r>
          </w:p>
          <w:p w14:paraId="239B5DD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</w:t>
            </w:r>
            <w:bookmarkStart w:id="9" w:name="_Hlk162857734"/>
            <w:r w:rsidRPr="003355BC">
              <w:rPr>
                <w:rFonts w:ascii="Times New Roman" w:hAnsi="Times New Roman"/>
              </w:rPr>
              <w:t>1.008-2.179</w:t>
            </w:r>
            <w:bookmarkEnd w:id="9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6BCDC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0.045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4C15E5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311</w:t>
            </w:r>
          </w:p>
          <w:p w14:paraId="794D521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885-1.941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26546EA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77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10255B5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42D5F8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B5EEB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537</w:t>
            </w:r>
          </w:p>
          <w:p w14:paraId="6D92EEC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693-3.410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DFAA3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9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91593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197CE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2D8D08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198 (0.667-2.14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2C4B07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545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EB3CFB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4334F95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5B94B07D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83F67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Detrusor contractility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0514BC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F91A4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71250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A6571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3679CC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8F6DB4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1463FC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F09961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D0310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F4806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EEBA1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6714C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1694BDC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34170E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0963B0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E63F40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</w:tr>
      <w:tr w:rsidR="007249B6" w:rsidRPr="003355BC" w14:paraId="6C32C3DF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39B6D" w14:textId="3EFB8763" w:rsidR="007249B6" w:rsidRPr="003355BC" w:rsidRDefault="006B422A" w:rsidP="003355BC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 xml:space="preserve">    DO</w:t>
            </w:r>
            <w:bookmarkStart w:id="10" w:name="_GoBack"/>
            <w:bookmarkEnd w:id="10"/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AE93A5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62DBE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08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9B519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296B0F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4A0F4E0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4831C7D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834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38CBBC9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B0F165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D902D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4FAA7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046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4C147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BAD72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026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6DCC18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DF9CB2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2F4B42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0B0DD9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388</w:t>
            </w:r>
          </w:p>
        </w:tc>
      </w:tr>
      <w:tr w:rsidR="007249B6" w:rsidRPr="003355BC" w14:paraId="21743F3D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13B2B" w14:textId="6780F106" w:rsidR="007249B6" w:rsidRPr="003355BC" w:rsidRDefault="006B422A" w:rsidP="003355BC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 xml:space="preserve">      DO-DU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97D5E2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0.550 </w:t>
            </w:r>
          </w:p>
          <w:p w14:paraId="03F52349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177-1.707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57556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73240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393C5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9CD9B3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532</w:t>
            </w:r>
          </w:p>
          <w:p w14:paraId="1FC9831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(0.068-4.146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10B72D4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E51A6E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D7DEEF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46941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5.859</w:t>
            </w:r>
          </w:p>
          <w:p w14:paraId="25ACF08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1.209-28.386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945CA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B29AC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9.148 (</w:t>
            </w:r>
            <w:bookmarkStart w:id="11" w:name="_Hlk162857876"/>
            <w:r w:rsidRPr="003355BC">
              <w:rPr>
                <w:rFonts w:ascii="Times New Roman" w:hAnsi="Times New Roman"/>
              </w:rPr>
              <w:t>1.724-48.554</w:t>
            </w:r>
            <w:bookmarkEnd w:id="11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E89BB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0AB542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77C8931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4BEDBD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00 (0-0)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09050A9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</w:tr>
      <w:tr w:rsidR="007249B6" w:rsidRPr="003355BC" w14:paraId="3D9316D9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ACEB8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 xml:space="preserve">    DU/DA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C92E3A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0.717 </w:t>
            </w:r>
          </w:p>
          <w:p w14:paraId="22FF488E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520-0.988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8F2F2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0FB9A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527CD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38BDB8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991</w:t>
            </w:r>
          </w:p>
          <w:p w14:paraId="5772D12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(0.644-1.524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ACF3EC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2BA74DA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C5BBE7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A796A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50</w:t>
            </w:r>
          </w:p>
          <w:p w14:paraId="164C5FD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239-1.769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0476D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51075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843 (0.304-2.336)</w:t>
            </w: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93E65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4F80E2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B443F7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442B84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06 (0.297-1.237)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5EA3662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</w:tr>
      <w:tr w:rsidR="007249B6" w:rsidRPr="003355BC" w14:paraId="7DEC24B2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06882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162FBA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31A6A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D2EB0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8E179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F2B1B3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33BF416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B3BF59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649630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6977E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28FF9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E2A35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A2209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FCA34B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B55898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B8AD93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8BCCC0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</w:tr>
      <w:tr w:rsidR="007249B6" w:rsidRPr="003355BC" w14:paraId="7EF7479D" w14:textId="77777777" w:rsidTr="007E371B">
        <w:trPr>
          <w:trHeight w:val="27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8C01D" w14:textId="77777777" w:rsidR="007249B6" w:rsidRPr="003355BC" w:rsidRDefault="007249B6" w:rsidP="007E371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TW"/>
              </w:rPr>
              <w:t>Bladder managements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FF17B0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3C9E2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8BB7C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16FC7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0DFC4D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738EFF4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FE4808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C24131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FC19F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7DDC3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75497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90829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0FEEE0A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A2E366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9EAA47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9B3BA1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</w:tr>
      <w:tr w:rsidR="007249B6" w:rsidRPr="003355BC" w14:paraId="3A2351B4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6006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Spontaneous voiding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07A81D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0.482 </w:t>
            </w:r>
          </w:p>
          <w:p w14:paraId="26C92399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0.334-0.696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676DD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EE837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407</w:t>
            </w:r>
          </w:p>
          <w:p w14:paraId="003721D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0.272-0.608)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19D6E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&lt;0.001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0560C5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81</w:t>
            </w:r>
          </w:p>
          <w:p w14:paraId="20239B0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383-1.208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110025D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88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DB8034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7622BF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3D313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909</w:t>
            </w:r>
          </w:p>
          <w:p w14:paraId="529500D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783-4.655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4D078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55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258E7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D76AA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524944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72 (0.280-1.612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2759B71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373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7D2EAB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bookmarkStart w:id="12" w:name="_Hlk162858037"/>
            <w:r w:rsidRPr="003355BC">
              <w:rPr>
                <w:rFonts w:ascii="Times New Roman" w:hAnsi="Times New Roman"/>
              </w:rPr>
              <w:t>0.153 (0.045-0.525)</w:t>
            </w:r>
            <w:bookmarkEnd w:id="12"/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18443A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03</w:t>
            </w:r>
          </w:p>
        </w:tc>
      </w:tr>
      <w:tr w:rsidR="007249B6" w:rsidRPr="003355BC" w14:paraId="11D33173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2348A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On diaper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A67D49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242</w:t>
            </w:r>
          </w:p>
          <w:p w14:paraId="19210368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0.921-1.676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8C74D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0.15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6C121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FE9AA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77ED4A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445</w:t>
            </w:r>
          </w:p>
          <w:p w14:paraId="47B0D88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976-2.142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670A58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66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0A8AF76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042B9B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DC306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702</w:t>
            </w:r>
          </w:p>
          <w:p w14:paraId="1C3A71E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756-3.833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2FAC1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99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E8CE2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39C76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2DA358F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468 (0.816-2.63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E99BFF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B657F2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3.458 (</w:t>
            </w:r>
            <w:bookmarkStart w:id="13" w:name="_Hlk162857942"/>
            <w:r w:rsidRPr="003355BC">
              <w:rPr>
                <w:rFonts w:ascii="Times New Roman" w:hAnsi="Times New Roman"/>
              </w:rPr>
              <w:t>1.274-9.383</w:t>
            </w:r>
            <w:bookmarkEnd w:id="13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1FCCE0A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15</w:t>
            </w:r>
          </w:p>
        </w:tc>
      </w:tr>
      <w:tr w:rsidR="007249B6" w:rsidRPr="003355BC" w14:paraId="55B6DBD4" w14:textId="77777777" w:rsidTr="007E371B">
        <w:trPr>
          <w:trHeight w:val="152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CC6E4" w14:textId="77777777" w:rsidR="007249B6" w:rsidRPr="003355BC" w:rsidRDefault="007249B6" w:rsidP="007E371B">
            <w:pPr>
              <w:pStyle w:val="MDPI42tablebody"/>
              <w:spacing w:line="240" w:lineRule="auto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 xml:space="preserve">  Abdominal pressure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0708EB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 xml:space="preserve">0.772 </w:t>
            </w:r>
          </w:p>
          <w:p w14:paraId="65EE1562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(0.535-1.114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B72DA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0.16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5F9D2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  <w:shd w:val="clear" w:color="auto" w:fill="FFFFFF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1D15F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4E0B06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341</w:t>
            </w:r>
          </w:p>
          <w:p w14:paraId="5ADC02B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839-2.143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4560C8CC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2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2D041B4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033 (</w:t>
            </w:r>
            <w:bookmarkStart w:id="14" w:name="_Hlk162857811"/>
            <w:r w:rsidRPr="003355BC">
              <w:rPr>
                <w:rFonts w:ascii="Times New Roman" w:hAnsi="Times New Roman"/>
              </w:rPr>
              <w:t>1.180-3.502</w:t>
            </w:r>
            <w:bookmarkEnd w:id="14"/>
            <w:r w:rsidRPr="003355BC">
              <w:rPr>
                <w:rFonts w:ascii="Times New Roman" w:hAnsi="Times New Roman"/>
              </w:rPr>
              <w:t>)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197D64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1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0426F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061</w:t>
            </w:r>
          </w:p>
          <w:p w14:paraId="7F572B3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392-2.870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21CF3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907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187DE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A1D9F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5C3469B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839 (0.385-1.82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1C7B7A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6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5DCB71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3F69B7A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0149E916" w14:textId="77777777" w:rsidTr="007E371B">
        <w:trPr>
          <w:trHeight w:val="530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C3845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Percussion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A78A41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286</w:t>
            </w:r>
          </w:p>
          <w:p w14:paraId="526FBBA0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(0.919-1.798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7DC51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0.14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FDCBC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7F90B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69E0C81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897</w:t>
            </w:r>
          </w:p>
          <w:p w14:paraId="6F6969A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580-1.387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3A08290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25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61BC6D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2A80E4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37BFE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616</w:t>
            </w:r>
          </w:p>
          <w:p w14:paraId="39C92D0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716-3.647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D0220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48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B750B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A18B5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636AC41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786 (0.402-1.537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1F2B25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481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6B0FF6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6F433B6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229BAAE5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F9363" w14:textId="77777777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Reflex voiding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45FEC1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964</w:t>
            </w:r>
          </w:p>
          <w:p w14:paraId="704B0385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(1.239-3.113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D2FFE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0.00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AFFAB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310D7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FDFBFF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407</w:t>
            </w:r>
          </w:p>
          <w:p w14:paraId="35D53AA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861-2.298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5039030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173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3635C08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728534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0FF99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498</w:t>
            </w:r>
          </w:p>
          <w:p w14:paraId="0CE759D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1.057-5.906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6F7A1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37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AB48B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10E96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42D6B6E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569 (0.780-3.155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232EB3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07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676AB7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019DED0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2728C398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7DC3F" w14:textId="5753549D" w:rsidR="007249B6" w:rsidRPr="003355BC" w:rsidRDefault="007249B6" w:rsidP="007E371B">
            <w:pPr>
              <w:pStyle w:val="MDPI42tablebody"/>
              <w:spacing w:line="240" w:lineRule="auto"/>
              <w:ind w:firstLineChars="100" w:firstLine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CIC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C9460C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281</w:t>
            </w:r>
          </w:p>
          <w:p w14:paraId="2F9124C2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(0.848-1.936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3BFD9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0.23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7D79C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B4B58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  <w:color w:val="auto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5A5FD9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326</w:t>
            </w:r>
          </w:p>
          <w:p w14:paraId="7BFFB27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813-2.162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1B6EB39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259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00EC3D1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1EF51C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21E7C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58</w:t>
            </w:r>
          </w:p>
          <w:p w14:paraId="10C5E5D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194-2.228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0F563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501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6ACE5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7B14C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76D91E6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2.115 (1.104-4.049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02718A2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024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8CEB1F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0C8D635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6D73DB34" w14:textId="77777777" w:rsidTr="007E371B">
        <w:trPr>
          <w:trHeight w:val="545"/>
        </w:trPr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46087" w14:textId="77777777" w:rsidR="007249B6" w:rsidRPr="003355BC" w:rsidRDefault="007249B6" w:rsidP="006B422A">
            <w:pPr>
              <w:pStyle w:val="MDPI42tablebody"/>
              <w:spacing w:line="240" w:lineRule="auto"/>
              <w:ind w:left="240" w:hangingChars="100" w:hanging="240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 xml:space="preserve">  </w:t>
            </w:r>
            <w:r w:rsidRPr="003355BC">
              <w:rPr>
                <w:rFonts w:ascii="Times New Roman" w:eastAsiaTheme="minorEastAsia" w:hAnsi="Times New Roman"/>
                <w:sz w:val="24"/>
                <w:szCs w:val="24"/>
              </w:rPr>
              <w:t>Urethral Foley catheter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5811BC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022</w:t>
            </w:r>
          </w:p>
          <w:p w14:paraId="7AAD01FB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(0.677-1.542)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31EC3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0.91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40323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12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D3CE0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="PMingLiU" w:hAnsi="Times New Roman"/>
                <w:color w:val="auto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59314FF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991</w:t>
            </w:r>
          </w:p>
          <w:p w14:paraId="46992E3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577-1.700)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7D8DC01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973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420E948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4651A8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B7367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730</w:t>
            </w:r>
          </w:p>
          <w:p w14:paraId="10B2088B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(0.216-2.475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FE79B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614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90245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1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CE122A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 w14:paraId="3D9BADE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1.085 (0.496-2.373)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86B25D3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838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196DE40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73D92BD7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</w:tr>
      <w:tr w:rsidR="007249B6" w:rsidRPr="003355BC" w14:paraId="1A122684" w14:textId="77777777" w:rsidTr="007E371B">
        <w:trPr>
          <w:trHeight w:val="530"/>
        </w:trPr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D3CB9" w14:textId="77777777" w:rsidR="007249B6" w:rsidRPr="003355BC" w:rsidRDefault="007249B6" w:rsidP="007E371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 xml:space="preserve">  Cystostomy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F4F29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2.242</w:t>
            </w:r>
          </w:p>
          <w:p w14:paraId="3D8CBC73" w14:textId="77777777" w:rsidR="007249B6" w:rsidRPr="003355BC" w:rsidRDefault="007249B6" w:rsidP="007E371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(1.324-3.799)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6587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003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1D0BD9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12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C614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-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14:paraId="650C5AF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974</w:t>
            </w:r>
          </w:p>
          <w:p w14:paraId="2609EFA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(0.544-1.743)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</w:tcPr>
          <w:p w14:paraId="663C79B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0.928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39155DD5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03BD88C1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-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933F57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hAnsi="Times New Roman"/>
              </w:rPr>
            </w:pPr>
            <w:r w:rsidRPr="003355BC">
              <w:rPr>
                <w:rFonts w:ascii="Times New Roman" w:hAnsi="Times New Roman"/>
              </w:rPr>
              <w:t>0.894</w:t>
            </w:r>
          </w:p>
          <w:p w14:paraId="795C5CD2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(0.263-3.308)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61E3E4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hAnsi="Times New Roman"/>
              </w:rPr>
              <w:t>0.858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70888E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338A8D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65570A54" w14:textId="5424BD7A" w:rsidR="007249B6" w:rsidRPr="003355BC" w:rsidRDefault="00F41F68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1.340 (0.610-2.940)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</w:tcPr>
          <w:p w14:paraId="573420D1" w14:textId="0D136D1B" w:rsidR="007249B6" w:rsidRPr="003355BC" w:rsidRDefault="00F41F68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  <w:r w:rsidRPr="003355BC">
              <w:rPr>
                <w:rFonts w:ascii="Times New Roman" w:eastAsiaTheme="minorEastAsia" w:hAnsi="Times New Roman"/>
                <w:lang w:eastAsia="zh-TW"/>
              </w:rPr>
              <w:t>0.056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</w:tcPr>
          <w:p w14:paraId="05DBC5C6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5B3EFA38" w14:textId="77777777" w:rsidR="007249B6" w:rsidRPr="003355BC" w:rsidRDefault="007249B6" w:rsidP="007E371B">
            <w:pPr>
              <w:pStyle w:val="MDPI42tablebody"/>
              <w:spacing w:line="240" w:lineRule="auto"/>
              <w:ind w:leftChars="-5" w:left="-12"/>
              <w:rPr>
                <w:rFonts w:ascii="Times New Roman" w:eastAsiaTheme="minorEastAsia" w:hAnsi="Times New Roman"/>
                <w:lang w:eastAsia="zh-TW"/>
              </w:rPr>
            </w:pPr>
          </w:p>
        </w:tc>
      </w:tr>
    </w:tbl>
    <w:p w14:paraId="2E3E9E69" w14:textId="231F6742" w:rsidR="00FD3B4B" w:rsidRPr="00690A41" w:rsidRDefault="00FD3B4B" w:rsidP="00FD3B4B">
      <w:pPr>
        <w:rPr>
          <w:rFonts w:ascii="Times New Roman" w:hAnsi="Times New Roman" w:cs="Times New Roman"/>
          <w:sz w:val="22"/>
        </w:rPr>
      </w:pPr>
      <w:r w:rsidRPr="003355BC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3355BC">
        <w:rPr>
          <w:rFonts w:ascii="Times New Roman" w:hAnsi="Times New Roman" w:cs="Times New Roman"/>
          <w:sz w:val="22"/>
        </w:rPr>
        <w:t>VUDS= video urodynamic studies; AD=</w:t>
      </w:r>
      <w:r w:rsidR="006B422A" w:rsidRPr="003355BC">
        <w:rPr>
          <w:rFonts w:ascii="Times New Roman" w:hAnsi="Times New Roman" w:cs="Times New Roman"/>
          <w:sz w:val="22"/>
        </w:rPr>
        <w:t xml:space="preserve"> </w:t>
      </w:r>
      <w:r w:rsidRPr="003355BC">
        <w:rPr>
          <w:rFonts w:ascii="Times New Roman" w:hAnsi="Times New Roman" w:cs="Times New Roman"/>
          <w:sz w:val="22"/>
        </w:rPr>
        <w:t>autonomic dysreflexia; DSD=</w:t>
      </w:r>
      <w:r w:rsidR="006B422A" w:rsidRPr="003355BC">
        <w:rPr>
          <w:rFonts w:ascii="Times New Roman" w:hAnsi="Times New Roman" w:cs="Times New Roman"/>
          <w:sz w:val="22"/>
        </w:rPr>
        <w:t xml:space="preserve"> </w:t>
      </w:r>
      <w:r w:rsidRPr="003355BC">
        <w:rPr>
          <w:rFonts w:ascii="Times New Roman" w:hAnsi="Times New Roman" w:cs="Times New Roman"/>
          <w:sz w:val="28"/>
          <w:szCs w:val="24"/>
        </w:rPr>
        <w:t>d</w:t>
      </w:r>
      <w:r w:rsidRPr="003355BC">
        <w:rPr>
          <w:rFonts w:ascii="Times New Roman" w:hAnsi="Times New Roman" w:cs="Times New Roman"/>
          <w:sz w:val="22"/>
        </w:rPr>
        <w:t>etrusor sphincter dyssynergia; VUR= vesicourethral reflux; Pdet=detrusor pressure; D</w:t>
      </w:r>
      <w:r w:rsidR="006B422A" w:rsidRPr="003355BC">
        <w:rPr>
          <w:rFonts w:ascii="Times New Roman" w:hAnsi="Times New Roman" w:cs="Times New Roman"/>
          <w:sz w:val="22"/>
        </w:rPr>
        <w:t>O</w:t>
      </w:r>
      <w:r w:rsidRPr="003355BC">
        <w:rPr>
          <w:rFonts w:ascii="Times New Roman" w:hAnsi="Times New Roman" w:cs="Times New Roman"/>
          <w:sz w:val="22"/>
        </w:rPr>
        <w:t>=</w:t>
      </w:r>
      <w:r w:rsidRPr="003355BC">
        <w:rPr>
          <w:rFonts w:ascii="Times New Roman" w:hAnsi="Times New Roman" w:cs="Times New Roman"/>
          <w:sz w:val="28"/>
          <w:szCs w:val="24"/>
        </w:rPr>
        <w:t xml:space="preserve"> </w:t>
      </w:r>
      <w:r w:rsidRPr="003355BC">
        <w:rPr>
          <w:rFonts w:ascii="Times New Roman" w:hAnsi="Times New Roman" w:cs="Times New Roman"/>
          <w:sz w:val="22"/>
        </w:rPr>
        <w:t xml:space="preserve">detrusor </w:t>
      </w:r>
      <w:r w:rsidR="006B422A" w:rsidRPr="003355BC">
        <w:rPr>
          <w:rFonts w:ascii="Times New Roman" w:hAnsi="Times New Roman" w:cs="Times New Roman"/>
          <w:sz w:val="22"/>
        </w:rPr>
        <w:t>overactivity</w:t>
      </w:r>
      <w:r w:rsidRPr="003355BC">
        <w:rPr>
          <w:rFonts w:ascii="Times New Roman" w:hAnsi="Times New Roman" w:cs="Times New Roman"/>
          <w:sz w:val="22"/>
        </w:rPr>
        <w:t>; D</w:t>
      </w:r>
      <w:r w:rsidR="006B422A" w:rsidRPr="003355BC">
        <w:rPr>
          <w:rFonts w:ascii="Times New Roman" w:hAnsi="Times New Roman" w:cs="Times New Roman"/>
          <w:sz w:val="22"/>
        </w:rPr>
        <w:t>O-DU</w:t>
      </w:r>
      <w:r w:rsidRPr="003355BC">
        <w:rPr>
          <w:rFonts w:ascii="Times New Roman" w:hAnsi="Times New Roman" w:cs="Times New Roman"/>
          <w:sz w:val="22"/>
        </w:rPr>
        <w:t>=</w:t>
      </w:r>
      <w:r w:rsidRPr="003355BC">
        <w:rPr>
          <w:rFonts w:ascii="Times New Roman" w:hAnsi="Times New Roman" w:cs="Times New Roman"/>
          <w:sz w:val="28"/>
          <w:szCs w:val="24"/>
        </w:rPr>
        <w:t xml:space="preserve"> </w:t>
      </w:r>
      <w:r w:rsidRPr="003355BC">
        <w:rPr>
          <w:rFonts w:ascii="Times New Roman" w:hAnsi="Times New Roman" w:cs="Times New Roman"/>
          <w:sz w:val="22"/>
        </w:rPr>
        <w:t xml:space="preserve">detrusor </w:t>
      </w:r>
      <w:r w:rsidR="006B422A" w:rsidRPr="003355BC">
        <w:rPr>
          <w:rFonts w:ascii="Times New Roman" w:hAnsi="Times New Roman" w:cs="Times New Roman"/>
          <w:sz w:val="22"/>
        </w:rPr>
        <w:t>overactivity with detrusor underactivity</w:t>
      </w:r>
      <w:r w:rsidRPr="003355BC">
        <w:rPr>
          <w:rFonts w:ascii="Times New Roman" w:hAnsi="Times New Roman" w:cs="Times New Roman"/>
          <w:sz w:val="22"/>
        </w:rPr>
        <w:t>; DU/DA=detrusor underactivity/acontractile detrusor; CIC= clean intermittent catheterization; CKD/ESRD=</w:t>
      </w:r>
      <w:r w:rsidRPr="003355BC">
        <w:rPr>
          <w:rFonts w:ascii="Times New Roman" w:hAnsi="Times New Roman" w:cs="Times New Roman"/>
          <w:sz w:val="28"/>
          <w:szCs w:val="24"/>
        </w:rPr>
        <w:t xml:space="preserve"> </w:t>
      </w:r>
      <w:r w:rsidRPr="003355BC">
        <w:rPr>
          <w:rFonts w:ascii="Times New Roman" w:hAnsi="Times New Roman" w:cs="Times New Roman"/>
          <w:sz w:val="22"/>
        </w:rPr>
        <w:t>chronic kidney disease/end stage renal disease.</w:t>
      </w:r>
    </w:p>
    <w:p w14:paraId="5F44301F" w14:textId="77777777" w:rsidR="007249B6" w:rsidRPr="00690A41" w:rsidRDefault="007249B6">
      <w:pPr>
        <w:rPr>
          <w:rFonts w:ascii="Times New Roman" w:hAnsi="Times New Roman" w:cs="Times New Roman"/>
        </w:rPr>
      </w:pPr>
    </w:p>
    <w:sectPr w:rsidR="007249B6" w:rsidRPr="00690A41" w:rsidSect="007249B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0ED56" w14:textId="77777777" w:rsidR="00AC0D43" w:rsidRDefault="00AC0D43" w:rsidP="00F41F68">
      <w:r>
        <w:separator/>
      </w:r>
    </w:p>
  </w:endnote>
  <w:endnote w:type="continuationSeparator" w:id="0">
    <w:p w14:paraId="644E8FD4" w14:textId="77777777" w:rsidR="00AC0D43" w:rsidRDefault="00AC0D43" w:rsidP="00F41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01A07" w14:textId="77777777" w:rsidR="00AC0D43" w:rsidRDefault="00AC0D43" w:rsidP="00F41F68">
      <w:r>
        <w:separator/>
      </w:r>
    </w:p>
  </w:footnote>
  <w:footnote w:type="continuationSeparator" w:id="0">
    <w:p w14:paraId="55F2370F" w14:textId="77777777" w:rsidR="00AC0D43" w:rsidRDefault="00AC0D43" w:rsidP="00F41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9B6"/>
    <w:rsid w:val="003355BC"/>
    <w:rsid w:val="00690A41"/>
    <w:rsid w:val="006B422A"/>
    <w:rsid w:val="007249B6"/>
    <w:rsid w:val="008E585A"/>
    <w:rsid w:val="009467F1"/>
    <w:rsid w:val="009A35E1"/>
    <w:rsid w:val="00A26204"/>
    <w:rsid w:val="00AC0D43"/>
    <w:rsid w:val="00B66730"/>
    <w:rsid w:val="00D3445A"/>
    <w:rsid w:val="00DA3E47"/>
    <w:rsid w:val="00F41F68"/>
    <w:rsid w:val="00F456CE"/>
    <w:rsid w:val="00FD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6E3506"/>
  <w15:chartTrackingRefBased/>
  <w15:docId w15:val="{C3636872-AB6D-43D4-A7D9-EE2A6440E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FKai-SB" w:hAnsi="Calibr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9B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7249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41F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F68"/>
  </w:style>
  <w:style w:type="paragraph" w:styleId="Footer">
    <w:name w:val="footer"/>
    <w:basedOn w:val="Normal"/>
    <w:link w:val="FooterChar"/>
    <w:uiPriority w:val="99"/>
    <w:unhideWhenUsed/>
    <w:rsid w:val="00F41F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1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妤甄 陳</dc:creator>
  <cp:keywords/>
  <dc:description/>
  <cp:lastModifiedBy>Divya Abirami S Sabapathy GM</cp:lastModifiedBy>
  <cp:revision>6</cp:revision>
  <dcterms:created xsi:type="dcterms:W3CDTF">2024-02-26T00:43:00Z</dcterms:created>
  <dcterms:modified xsi:type="dcterms:W3CDTF">2024-05-30T07:45:00Z</dcterms:modified>
</cp:coreProperties>
</file>